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866F7" w14:textId="4BB031BA" w:rsidR="009A06F5" w:rsidRPr="00832A29" w:rsidRDefault="00832A29">
      <w:pPr>
        <w:rPr>
          <w:rFonts w:ascii="Times New Roman" w:hAnsi="Times New Roman" w:cs="Times New Roman"/>
          <w:b/>
        </w:rPr>
      </w:pPr>
      <w:proofErr w:type="spellStart"/>
      <w:r w:rsidRPr="00832A29">
        <w:rPr>
          <w:rFonts w:ascii="Times New Roman" w:hAnsi="Times New Roman" w:cs="Times New Roman"/>
          <w:b/>
        </w:rPr>
        <w:t>Supplementary</w:t>
      </w:r>
      <w:proofErr w:type="spellEnd"/>
      <w:r w:rsidRPr="00832A29">
        <w:rPr>
          <w:rFonts w:ascii="Times New Roman" w:hAnsi="Times New Roman" w:cs="Times New Roman"/>
          <w:b/>
        </w:rPr>
        <w:t xml:space="preserve"> </w:t>
      </w:r>
      <w:proofErr w:type="spellStart"/>
      <w:r w:rsidRPr="00832A29">
        <w:rPr>
          <w:rFonts w:ascii="Times New Roman" w:hAnsi="Times New Roman" w:cs="Times New Roman"/>
          <w:b/>
        </w:rPr>
        <w:t>Table</w:t>
      </w:r>
      <w:proofErr w:type="spellEnd"/>
      <w:r w:rsidRPr="00832A29">
        <w:rPr>
          <w:rFonts w:ascii="Times New Roman" w:hAnsi="Times New Roman" w:cs="Times New Roman"/>
          <w:b/>
        </w:rPr>
        <w:t xml:space="preserve"> 2B</w:t>
      </w:r>
    </w:p>
    <w:p w14:paraId="41708729" w14:textId="7DD09874" w:rsidR="00832A29" w:rsidRPr="00832A29" w:rsidRDefault="00832A29">
      <w:pPr>
        <w:rPr>
          <w:rFonts w:ascii="Times New Roman" w:hAnsi="Times New Roman" w:cs="Times New Roman"/>
        </w:rPr>
      </w:pPr>
      <w:r w:rsidRPr="00832A29">
        <w:rPr>
          <w:rFonts w:ascii="Times New Roman" w:hAnsi="Times New Roman" w:cs="Times New Roman"/>
        </w:rPr>
        <w:t xml:space="preserve">IsomiR ID in the </w:t>
      </w:r>
      <w:proofErr w:type="spellStart"/>
      <w:r w:rsidRPr="00832A29">
        <w:rPr>
          <w:rFonts w:ascii="Times New Roman" w:hAnsi="Times New Roman" w:cs="Times New Roman"/>
        </w:rPr>
        <w:t>shortened</w:t>
      </w:r>
      <w:proofErr w:type="spellEnd"/>
      <w:r w:rsidRPr="00832A29">
        <w:rPr>
          <w:rFonts w:ascii="Times New Roman" w:hAnsi="Times New Roman" w:cs="Times New Roman"/>
        </w:rPr>
        <w:t xml:space="preserve"> </w:t>
      </w:r>
      <w:proofErr w:type="spellStart"/>
      <w:r w:rsidRPr="00832A29">
        <w:rPr>
          <w:rFonts w:ascii="Times New Roman" w:hAnsi="Times New Roman" w:cs="Times New Roman"/>
        </w:rPr>
        <w:t>form</w:t>
      </w:r>
      <w:proofErr w:type="spellEnd"/>
      <w:r w:rsidRPr="00832A29">
        <w:rPr>
          <w:rFonts w:ascii="Times New Roman" w:hAnsi="Times New Roman" w:cs="Times New Roman"/>
        </w:rPr>
        <w:t xml:space="preserve"> (</w:t>
      </w:r>
      <w:proofErr w:type="spellStart"/>
      <w:r w:rsidRPr="00832A29">
        <w:rPr>
          <w:rFonts w:ascii="Times New Roman" w:hAnsi="Times New Roman" w:cs="Times New Roman"/>
        </w:rPr>
        <w:t>ShortID</w:t>
      </w:r>
      <w:proofErr w:type="spellEnd"/>
      <w:r w:rsidRPr="00832A29">
        <w:rPr>
          <w:rFonts w:ascii="Times New Roman" w:hAnsi="Times New Roman" w:cs="Times New Roman"/>
        </w:rPr>
        <w:t>)</w:t>
      </w:r>
      <w:bookmarkStart w:id="0" w:name="_GoBack"/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832A29" w:rsidRPr="00832A29" w14:paraId="06CA62AB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BDA0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is is an example of ID in the shortened form (</w:t>
            </w:r>
            <w:proofErr w:type="spellStart"/>
            <w:r w:rsidRPr="00832A2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hortID</w:t>
            </w:r>
            <w:proofErr w:type="spellEnd"/>
            <w:r w:rsidRPr="00832A2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).</w:t>
            </w:r>
          </w:p>
        </w:tc>
      </w:tr>
      <w:tr w:rsidR="00832A29" w:rsidRPr="00832A29" w14:paraId="05D0D630" w14:textId="77777777" w:rsidTr="00832A29">
        <w:trPr>
          <w:trHeight w:val="52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7EECC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FF0000"/>
                <w:sz w:val="40"/>
                <w:szCs w:val="40"/>
                <w:lang w:val="en-US"/>
              </w:rPr>
              <w:t>hsa-miR-493-3p</w:t>
            </w:r>
            <w:r w:rsidRPr="00832A29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  <w:lang w:val="en-US"/>
              </w:rPr>
              <w:t>.</w:t>
            </w:r>
            <w:r w:rsidRPr="00832A29">
              <w:rPr>
                <w:rFonts w:ascii="Calibri" w:eastAsia="Times New Roman" w:hAnsi="Calibri" w:cs="Calibri"/>
                <w:b/>
                <w:bCs/>
                <w:color w:val="00B050"/>
                <w:sz w:val="40"/>
                <w:szCs w:val="40"/>
                <w:lang w:val="en-US"/>
              </w:rPr>
              <w:t>3</w:t>
            </w:r>
            <w:r w:rsidRPr="00832A29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  <w:lang w:val="en-US"/>
              </w:rPr>
              <w:t>.</w:t>
            </w:r>
            <w:r w:rsidRPr="00832A29">
              <w:rPr>
                <w:rFonts w:ascii="Calibri" w:eastAsia="Times New Roman" w:hAnsi="Calibri" w:cs="Calibri"/>
                <w:b/>
                <w:bCs/>
                <w:color w:val="00B0F0"/>
                <w:sz w:val="40"/>
                <w:szCs w:val="40"/>
                <w:lang w:val="en-US"/>
              </w:rPr>
              <w:t>P</w:t>
            </w:r>
            <w:proofErr w:type="gramStart"/>
            <w:r w:rsidRPr="00832A29">
              <w:rPr>
                <w:rFonts w:ascii="Calibri" w:eastAsia="Times New Roman" w:hAnsi="Calibri" w:cs="Calibri"/>
                <w:b/>
                <w:bCs/>
                <w:color w:val="00B0F0"/>
                <w:sz w:val="40"/>
                <w:szCs w:val="40"/>
                <w:lang w:val="en-US"/>
              </w:rPr>
              <w:t>0</w:t>
            </w:r>
            <w:r w:rsidRPr="00832A29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  <w:lang w:val="en-US"/>
              </w:rPr>
              <w:t>.</w:t>
            </w:r>
            <w:r w:rsidRPr="00832A29">
              <w:rPr>
                <w:rFonts w:ascii="Calibri" w:eastAsia="Times New Roman" w:hAnsi="Calibri" w:cs="Calibri"/>
                <w:b/>
                <w:bCs/>
                <w:color w:val="FFC000"/>
                <w:sz w:val="40"/>
                <w:szCs w:val="40"/>
                <w:lang w:val="en-US"/>
              </w:rPr>
              <w:t>S</w:t>
            </w:r>
            <w:r w:rsidRPr="00832A29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  <w:lang w:val="en-US"/>
              </w:rPr>
              <w:t>.</w:t>
            </w:r>
            <w:proofErr w:type="gramEnd"/>
            <w:r w:rsidRPr="00832A29">
              <w:rPr>
                <w:rFonts w:ascii="Calibri" w:eastAsia="Times New Roman" w:hAnsi="Calibri" w:cs="Calibri"/>
                <w:b/>
                <w:bCs/>
                <w:color w:val="808080"/>
                <w:sz w:val="40"/>
                <w:szCs w:val="40"/>
                <w:lang w:val="en-US"/>
              </w:rPr>
              <w:t>0</w:t>
            </w:r>
          </w:p>
        </w:tc>
      </w:tr>
      <w:tr w:rsidR="00832A29" w:rsidRPr="00832A29" w14:paraId="4FC46AD5" w14:textId="77777777" w:rsidTr="00832A29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AD41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32A2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32A29" w:rsidRPr="00832A29" w14:paraId="5A017627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4D83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e four fields separated by the dot character represent respectively:</w:t>
            </w:r>
          </w:p>
        </w:tc>
      </w:tr>
      <w:tr w:rsidR="00832A29" w:rsidRPr="00832A29" w14:paraId="0053B0BB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8EAA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  <w:lang w:val="en-US"/>
              </w:rPr>
              <w:t>1) the known microRNA to which the isomiR refers</w:t>
            </w:r>
          </w:p>
        </w:tc>
      </w:tr>
      <w:tr w:rsidR="00832A29" w:rsidRPr="00832A29" w14:paraId="5E8FF7FD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A66A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  <w:t>2) the type of isomiR, indicated by one of the following values:</w:t>
            </w:r>
          </w:p>
        </w:tc>
      </w:tr>
      <w:tr w:rsidR="00832A29" w:rsidRPr="00832A29" w14:paraId="5ABBF1B5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9813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  <w:t>• 5 for 5'-isomiRs</w:t>
            </w:r>
          </w:p>
        </w:tc>
      </w:tr>
      <w:tr w:rsidR="00832A29" w:rsidRPr="00832A29" w14:paraId="390499E3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A0AA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  <w:t>• 3 for 3'-isomiRs</w:t>
            </w:r>
          </w:p>
        </w:tc>
      </w:tr>
      <w:tr w:rsidR="00832A29" w:rsidRPr="00832A29" w14:paraId="3E6562E0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06453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  <w:t>• 53 for isomiRs having a shift both at the 5' and the 3'</w:t>
            </w:r>
          </w:p>
        </w:tc>
      </w:tr>
      <w:tr w:rsidR="00832A29" w:rsidRPr="00832A29" w14:paraId="50BFCF09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F0FC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00B050"/>
                <w:sz w:val="24"/>
                <w:szCs w:val="24"/>
                <w:lang w:val="en-US"/>
              </w:rPr>
              <w:t>• 0 for the isomiRs with no shift compared to the known form</w:t>
            </w:r>
          </w:p>
        </w:tc>
      </w:tr>
      <w:tr w:rsidR="00832A29" w:rsidRPr="00832A29" w14:paraId="7CF90032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5DCA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F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00B0F0"/>
                <w:sz w:val="24"/>
                <w:szCs w:val="24"/>
                <w:lang w:val="en-US"/>
              </w:rPr>
              <w:t>3) the number of mismatches compared to the precursor sequence, in the region corresponding to the mature sequence (P0: 0 mismatch; P1: 1 mismatch)</w:t>
            </w:r>
          </w:p>
        </w:tc>
      </w:tr>
      <w:tr w:rsidR="00832A29" w:rsidRPr="00832A29" w14:paraId="704053CA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7AFE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FFC000"/>
                <w:sz w:val="24"/>
                <w:szCs w:val="24"/>
                <w:lang w:val="en-US"/>
              </w:rPr>
              <w:t>4) the possibility that the isomiRs maps to more than one known precursor (S: single mapping; M: multiple mappings)</w:t>
            </w:r>
          </w:p>
        </w:tc>
      </w:tr>
      <w:tr w:rsidR="00832A29" w:rsidRPr="00832A29" w14:paraId="6E35BE09" w14:textId="77777777" w:rsidTr="00832A29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4D6A" w14:textId="77777777" w:rsidR="00832A29" w:rsidRPr="00832A29" w:rsidRDefault="00832A29" w:rsidP="00832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4"/>
                <w:szCs w:val="24"/>
                <w:lang w:val="en-US"/>
              </w:rPr>
            </w:pPr>
            <w:r w:rsidRPr="00832A29">
              <w:rPr>
                <w:rFonts w:ascii="Calibri" w:eastAsia="Times New Roman" w:hAnsi="Calibri" w:cs="Calibri"/>
                <w:b/>
                <w:bCs/>
                <w:color w:val="808080"/>
                <w:sz w:val="24"/>
                <w:szCs w:val="24"/>
                <w:lang w:val="en-US"/>
              </w:rPr>
              <w:t>5) a numeric counter useful to discriminate between isomiRs with the same features</w:t>
            </w:r>
          </w:p>
        </w:tc>
      </w:tr>
    </w:tbl>
    <w:p w14:paraId="6D9FDD04" w14:textId="77777777" w:rsidR="00832A29" w:rsidRDefault="00832A29"/>
    <w:sectPr w:rsidR="00832A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A29"/>
    <w:rsid w:val="00015185"/>
    <w:rsid w:val="000165C1"/>
    <w:rsid w:val="00022828"/>
    <w:rsid w:val="0003017B"/>
    <w:rsid w:val="00043FFB"/>
    <w:rsid w:val="00051A5E"/>
    <w:rsid w:val="000659C9"/>
    <w:rsid w:val="000708EE"/>
    <w:rsid w:val="00071B26"/>
    <w:rsid w:val="00075680"/>
    <w:rsid w:val="000767A2"/>
    <w:rsid w:val="000770AD"/>
    <w:rsid w:val="00080FB0"/>
    <w:rsid w:val="000A7607"/>
    <w:rsid w:val="000B7F0F"/>
    <w:rsid w:val="000C47D5"/>
    <w:rsid w:val="000E29E7"/>
    <w:rsid w:val="000E5F9F"/>
    <w:rsid w:val="000F0321"/>
    <w:rsid w:val="000F2218"/>
    <w:rsid w:val="0011298A"/>
    <w:rsid w:val="00145807"/>
    <w:rsid w:val="00147C3D"/>
    <w:rsid w:val="00151345"/>
    <w:rsid w:val="00154C5D"/>
    <w:rsid w:val="0016597F"/>
    <w:rsid w:val="00170B8A"/>
    <w:rsid w:val="00175576"/>
    <w:rsid w:val="0019709B"/>
    <w:rsid w:val="001A0F88"/>
    <w:rsid w:val="001A2CD7"/>
    <w:rsid w:val="001E3108"/>
    <w:rsid w:val="00205048"/>
    <w:rsid w:val="002102AB"/>
    <w:rsid w:val="00211549"/>
    <w:rsid w:val="0021392A"/>
    <w:rsid w:val="00214DCA"/>
    <w:rsid w:val="002318F2"/>
    <w:rsid w:val="00233BF4"/>
    <w:rsid w:val="0024785D"/>
    <w:rsid w:val="002573D2"/>
    <w:rsid w:val="002A5B40"/>
    <w:rsid w:val="002B3F06"/>
    <w:rsid w:val="002B52EB"/>
    <w:rsid w:val="002B5F6B"/>
    <w:rsid w:val="002B7B00"/>
    <w:rsid w:val="002D2FCE"/>
    <w:rsid w:val="002E40E4"/>
    <w:rsid w:val="003041F7"/>
    <w:rsid w:val="0031431D"/>
    <w:rsid w:val="00315C32"/>
    <w:rsid w:val="00321632"/>
    <w:rsid w:val="0032176D"/>
    <w:rsid w:val="00332767"/>
    <w:rsid w:val="00340BFB"/>
    <w:rsid w:val="00343008"/>
    <w:rsid w:val="00347D5D"/>
    <w:rsid w:val="00351EC8"/>
    <w:rsid w:val="00354DD0"/>
    <w:rsid w:val="00362E4F"/>
    <w:rsid w:val="003671D9"/>
    <w:rsid w:val="00367FCB"/>
    <w:rsid w:val="0037195A"/>
    <w:rsid w:val="00373F5E"/>
    <w:rsid w:val="00376346"/>
    <w:rsid w:val="00384F47"/>
    <w:rsid w:val="003863CD"/>
    <w:rsid w:val="00397184"/>
    <w:rsid w:val="003B07C8"/>
    <w:rsid w:val="003C028A"/>
    <w:rsid w:val="003E5DE0"/>
    <w:rsid w:val="003F6B5F"/>
    <w:rsid w:val="00403C04"/>
    <w:rsid w:val="0040696F"/>
    <w:rsid w:val="0041637A"/>
    <w:rsid w:val="0042256B"/>
    <w:rsid w:val="00424B8C"/>
    <w:rsid w:val="0043254A"/>
    <w:rsid w:val="00436AC3"/>
    <w:rsid w:val="0044031A"/>
    <w:rsid w:val="00442CCB"/>
    <w:rsid w:val="00474337"/>
    <w:rsid w:val="0048186A"/>
    <w:rsid w:val="00491D29"/>
    <w:rsid w:val="00497C68"/>
    <w:rsid w:val="004A16DB"/>
    <w:rsid w:val="004A2037"/>
    <w:rsid w:val="004A3DB0"/>
    <w:rsid w:val="004C74D6"/>
    <w:rsid w:val="004D5505"/>
    <w:rsid w:val="004E639E"/>
    <w:rsid w:val="005066A6"/>
    <w:rsid w:val="00510013"/>
    <w:rsid w:val="0051249C"/>
    <w:rsid w:val="00527CE9"/>
    <w:rsid w:val="005416D7"/>
    <w:rsid w:val="00551FED"/>
    <w:rsid w:val="005905EA"/>
    <w:rsid w:val="005950FD"/>
    <w:rsid w:val="005A17A1"/>
    <w:rsid w:val="005A1DE0"/>
    <w:rsid w:val="005A282E"/>
    <w:rsid w:val="005A3282"/>
    <w:rsid w:val="005B15BF"/>
    <w:rsid w:val="005B214A"/>
    <w:rsid w:val="005D2D69"/>
    <w:rsid w:val="005D445C"/>
    <w:rsid w:val="005D637F"/>
    <w:rsid w:val="005D6F7C"/>
    <w:rsid w:val="005E3FBE"/>
    <w:rsid w:val="005F46CF"/>
    <w:rsid w:val="00603E36"/>
    <w:rsid w:val="00623C26"/>
    <w:rsid w:val="00625C40"/>
    <w:rsid w:val="0062625B"/>
    <w:rsid w:val="00626BD0"/>
    <w:rsid w:val="00636AA9"/>
    <w:rsid w:val="0064085C"/>
    <w:rsid w:val="00645A65"/>
    <w:rsid w:val="006529FB"/>
    <w:rsid w:val="00656D90"/>
    <w:rsid w:val="0067072A"/>
    <w:rsid w:val="00675240"/>
    <w:rsid w:val="006806A8"/>
    <w:rsid w:val="00681F51"/>
    <w:rsid w:val="006868A0"/>
    <w:rsid w:val="0069493E"/>
    <w:rsid w:val="006A25CD"/>
    <w:rsid w:val="006A413A"/>
    <w:rsid w:val="006A518D"/>
    <w:rsid w:val="006D4D2E"/>
    <w:rsid w:val="006D696D"/>
    <w:rsid w:val="006E19A6"/>
    <w:rsid w:val="006E6568"/>
    <w:rsid w:val="0070629E"/>
    <w:rsid w:val="00710D70"/>
    <w:rsid w:val="00711926"/>
    <w:rsid w:val="00720B57"/>
    <w:rsid w:val="007254DA"/>
    <w:rsid w:val="0075612C"/>
    <w:rsid w:val="007768B3"/>
    <w:rsid w:val="0078525B"/>
    <w:rsid w:val="007867C7"/>
    <w:rsid w:val="0079113F"/>
    <w:rsid w:val="00794820"/>
    <w:rsid w:val="00797EAA"/>
    <w:rsid w:val="007A6CAD"/>
    <w:rsid w:val="007B6AE9"/>
    <w:rsid w:val="007C2B4A"/>
    <w:rsid w:val="007C61F1"/>
    <w:rsid w:val="007C78B2"/>
    <w:rsid w:val="007E33EC"/>
    <w:rsid w:val="007E7849"/>
    <w:rsid w:val="007F2DF7"/>
    <w:rsid w:val="00802C88"/>
    <w:rsid w:val="00817D35"/>
    <w:rsid w:val="00832A29"/>
    <w:rsid w:val="0083665D"/>
    <w:rsid w:val="00854272"/>
    <w:rsid w:val="00856835"/>
    <w:rsid w:val="00861B7E"/>
    <w:rsid w:val="00876D23"/>
    <w:rsid w:val="00882E4F"/>
    <w:rsid w:val="008A0ECE"/>
    <w:rsid w:val="008A1E71"/>
    <w:rsid w:val="008A67DD"/>
    <w:rsid w:val="008A7271"/>
    <w:rsid w:val="008B7E33"/>
    <w:rsid w:val="008D28CF"/>
    <w:rsid w:val="008D49D9"/>
    <w:rsid w:val="008D5606"/>
    <w:rsid w:val="008E1066"/>
    <w:rsid w:val="008F1555"/>
    <w:rsid w:val="0092203D"/>
    <w:rsid w:val="009439B9"/>
    <w:rsid w:val="00945306"/>
    <w:rsid w:val="00965B9A"/>
    <w:rsid w:val="0097715A"/>
    <w:rsid w:val="009A06F5"/>
    <w:rsid w:val="009A5589"/>
    <w:rsid w:val="009C0C08"/>
    <w:rsid w:val="009C4F94"/>
    <w:rsid w:val="009D4372"/>
    <w:rsid w:val="00A0744F"/>
    <w:rsid w:val="00A131C1"/>
    <w:rsid w:val="00A21DEA"/>
    <w:rsid w:val="00A271EB"/>
    <w:rsid w:val="00A32D94"/>
    <w:rsid w:val="00A45853"/>
    <w:rsid w:val="00A5091D"/>
    <w:rsid w:val="00A51DBE"/>
    <w:rsid w:val="00A53CE4"/>
    <w:rsid w:val="00A7487D"/>
    <w:rsid w:val="00A74BA9"/>
    <w:rsid w:val="00A81ACB"/>
    <w:rsid w:val="00A8721E"/>
    <w:rsid w:val="00AA3674"/>
    <w:rsid w:val="00AA50DC"/>
    <w:rsid w:val="00AA5488"/>
    <w:rsid w:val="00AC1CD4"/>
    <w:rsid w:val="00AD121A"/>
    <w:rsid w:val="00AD1945"/>
    <w:rsid w:val="00AF3921"/>
    <w:rsid w:val="00B01BCE"/>
    <w:rsid w:val="00B12CB3"/>
    <w:rsid w:val="00B14E29"/>
    <w:rsid w:val="00B15A88"/>
    <w:rsid w:val="00B16334"/>
    <w:rsid w:val="00B1775E"/>
    <w:rsid w:val="00B17F08"/>
    <w:rsid w:val="00B22483"/>
    <w:rsid w:val="00B228FE"/>
    <w:rsid w:val="00B22D2D"/>
    <w:rsid w:val="00B25E8C"/>
    <w:rsid w:val="00B309B5"/>
    <w:rsid w:val="00B373D3"/>
    <w:rsid w:val="00B46074"/>
    <w:rsid w:val="00B563F5"/>
    <w:rsid w:val="00B57FC0"/>
    <w:rsid w:val="00B64D5F"/>
    <w:rsid w:val="00B664B6"/>
    <w:rsid w:val="00B76087"/>
    <w:rsid w:val="00B77607"/>
    <w:rsid w:val="00B84CE0"/>
    <w:rsid w:val="00B86B33"/>
    <w:rsid w:val="00B9628F"/>
    <w:rsid w:val="00BA739A"/>
    <w:rsid w:val="00BC3E53"/>
    <w:rsid w:val="00BC569A"/>
    <w:rsid w:val="00BD06E6"/>
    <w:rsid w:val="00BD37D1"/>
    <w:rsid w:val="00BE0317"/>
    <w:rsid w:val="00BE4303"/>
    <w:rsid w:val="00BE5C80"/>
    <w:rsid w:val="00BE5CDD"/>
    <w:rsid w:val="00C03913"/>
    <w:rsid w:val="00C34DBF"/>
    <w:rsid w:val="00C52310"/>
    <w:rsid w:val="00C640F4"/>
    <w:rsid w:val="00C906C1"/>
    <w:rsid w:val="00C93E88"/>
    <w:rsid w:val="00CA6422"/>
    <w:rsid w:val="00CA644B"/>
    <w:rsid w:val="00CB09FB"/>
    <w:rsid w:val="00CC1E59"/>
    <w:rsid w:val="00CD01E9"/>
    <w:rsid w:val="00CD4BDD"/>
    <w:rsid w:val="00CE4060"/>
    <w:rsid w:val="00CF3DB2"/>
    <w:rsid w:val="00CF5BDC"/>
    <w:rsid w:val="00D20B95"/>
    <w:rsid w:val="00D26008"/>
    <w:rsid w:val="00D33245"/>
    <w:rsid w:val="00D41C35"/>
    <w:rsid w:val="00D422F3"/>
    <w:rsid w:val="00D553E1"/>
    <w:rsid w:val="00D56B54"/>
    <w:rsid w:val="00D57FA9"/>
    <w:rsid w:val="00D65BB3"/>
    <w:rsid w:val="00D77072"/>
    <w:rsid w:val="00DA4372"/>
    <w:rsid w:val="00DA4E02"/>
    <w:rsid w:val="00DB1FC7"/>
    <w:rsid w:val="00DB4BCA"/>
    <w:rsid w:val="00DB5350"/>
    <w:rsid w:val="00DB55D6"/>
    <w:rsid w:val="00DB77C5"/>
    <w:rsid w:val="00DF0236"/>
    <w:rsid w:val="00DF39C7"/>
    <w:rsid w:val="00DF6225"/>
    <w:rsid w:val="00E205DF"/>
    <w:rsid w:val="00E26D98"/>
    <w:rsid w:val="00E36D4C"/>
    <w:rsid w:val="00E36F7C"/>
    <w:rsid w:val="00E425A2"/>
    <w:rsid w:val="00E610A3"/>
    <w:rsid w:val="00E65C71"/>
    <w:rsid w:val="00E736E6"/>
    <w:rsid w:val="00E84DE9"/>
    <w:rsid w:val="00E94FA4"/>
    <w:rsid w:val="00E96189"/>
    <w:rsid w:val="00EA2D58"/>
    <w:rsid w:val="00EC7D3F"/>
    <w:rsid w:val="00ED04A5"/>
    <w:rsid w:val="00EE5D60"/>
    <w:rsid w:val="00EE66EC"/>
    <w:rsid w:val="00EF7060"/>
    <w:rsid w:val="00F01D2F"/>
    <w:rsid w:val="00F13BF6"/>
    <w:rsid w:val="00F2398C"/>
    <w:rsid w:val="00F43271"/>
    <w:rsid w:val="00F47121"/>
    <w:rsid w:val="00F474DE"/>
    <w:rsid w:val="00F54BE2"/>
    <w:rsid w:val="00F63074"/>
    <w:rsid w:val="00F72949"/>
    <w:rsid w:val="00F76E1B"/>
    <w:rsid w:val="00F8177B"/>
    <w:rsid w:val="00F91319"/>
    <w:rsid w:val="00F9437F"/>
    <w:rsid w:val="00F94FE1"/>
    <w:rsid w:val="00FA6007"/>
    <w:rsid w:val="00FC4AC9"/>
    <w:rsid w:val="00FC5175"/>
    <w:rsid w:val="00FC5A55"/>
    <w:rsid w:val="00FD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2BDAF"/>
  <w15:chartTrackingRefBased/>
  <w15:docId w15:val="{A20F2CDA-A6C4-4323-B577-42EA0A8B8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5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Felsani</dc:creator>
  <cp:keywords/>
  <dc:description/>
  <cp:lastModifiedBy>Armando Felsani</cp:lastModifiedBy>
  <cp:revision>1</cp:revision>
  <dcterms:created xsi:type="dcterms:W3CDTF">2019-01-01T19:00:00Z</dcterms:created>
  <dcterms:modified xsi:type="dcterms:W3CDTF">2019-01-01T19:05:00Z</dcterms:modified>
</cp:coreProperties>
</file>